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CB7A" w14:textId="20AA93BA" w:rsidR="00DA7DC8" w:rsidRPr="00D20630" w:rsidRDefault="0039020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2063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Information: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603"/>
        <w:gridCol w:w="1571"/>
        <w:gridCol w:w="2351"/>
        <w:gridCol w:w="1400"/>
        <w:gridCol w:w="1493"/>
        <w:gridCol w:w="222"/>
      </w:tblGrid>
      <w:tr w:rsidR="007706A0" w:rsidRPr="007706A0" w14:paraId="3354A4FD" w14:textId="77777777" w:rsidTr="00451AFE">
        <w:trPr>
          <w:gridAfter w:val="1"/>
          <w:wAfter w:w="222" w:type="dxa"/>
          <w:trHeight w:val="450"/>
        </w:trPr>
        <w:tc>
          <w:tcPr>
            <w:tcW w:w="84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185BE" w14:textId="77777777" w:rsidR="007706A0" w:rsidRPr="007706A0" w:rsidRDefault="007706A0" w:rsidP="001358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S1: AIC values and models for population size and sex-based survival estimates. </w:t>
            </w:r>
          </w:p>
        </w:tc>
      </w:tr>
      <w:tr w:rsidR="003C34E8" w:rsidRPr="007706A0" w14:paraId="6842DB24" w14:textId="77777777" w:rsidTr="00451AFE">
        <w:trPr>
          <w:gridAfter w:val="1"/>
          <w:wAfter w:w="222" w:type="dxa"/>
          <w:trHeight w:val="408"/>
        </w:trPr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A4504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692C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3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8C9F6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RANGE!C3"/>
            <w:r w:rsidRPr="00770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ameters</w:t>
            </w:r>
            <w:bookmarkEnd w:id="0"/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E89FA9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parameters</w:t>
            </w:r>
          </w:p>
        </w:tc>
        <w:tc>
          <w:tcPr>
            <w:tcW w:w="14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1E03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c</w:t>
            </w:r>
          </w:p>
        </w:tc>
      </w:tr>
      <w:tr w:rsidR="003C34E8" w:rsidRPr="007706A0" w14:paraId="2B69616D" w14:textId="77777777" w:rsidTr="00451AFE">
        <w:trPr>
          <w:trHeight w:val="230"/>
        </w:trPr>
        <w:tc>
          <w:tcPr>
            <w:tcW w:w="16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DF36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EC16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D8AB8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F7E9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79D0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8C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C34E8" w:rsidRPr="007706A0" w14:paraId="31E1ED73" w14:textId="77777777" w:rsidTr="00451AFE">
        <w:trPr>
          <w:trHeight w:val="250"/>
        </w:trPr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545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  <w:t>Population size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E400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C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3005" w14:textId="11FB96D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F87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015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.631</w:t>
            </w:r>
          </w:p>
        </w:tc>
        <w:tc>
          <w:tcPr>
            <w:tcW w:w="222" w:type="dxa"/>
            <w:vAlign w:val="center"/>
            <w:hideMark/>
          </w:tcPr>
          <w:p w14:paraId="44D170D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1CBC1A57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215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F6BF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9649" w14:textId="486CDDAD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20C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076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9.302</w:t>
            </w:r>
          </w:p>
        </w:tc>
        <w:tc>
          <w:tcPr>
            <w:tcW w:w="222" w:type="dxa"/>
            <w:vAlign w:val="center"/>
            <w:hideMark/>
          </w:tcPr>
          <w:p w14:paraId="6165E2D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045A3BDA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B32F9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F839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87D3" w14:textId="00A18830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994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C4F6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1.354</w:t>
            </w:r>
          </w:p>
        </w:tc>
        <w:tc>
          <w:tcPr>
            <w:tcW w:w="222" w:type="dxa"/>
            <w:vAlign w:val="center"/>
            <w:hideMark/>
          </w:tcPr>
          <w:p w14:paraId="1533EEB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BA19954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CB5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3F52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325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E9A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57AE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5.943</w:t>
            </w:r>
          </w:p>
        </w:tc>
        <w:tc>
          <w:tcPr>
            <w:tcW w:w="222" w:type="dxa"/>
            <w:vAlign w:val="center"/>
            <w:hideMark/>
          </w:tcPr>
          <w:p w14:paraId="7C28932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0229031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0FD8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0B3A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7D904" w14:textId="0F2FEAA3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AD4AC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A29A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.848</w:t>
            </w:r>
          </w:p>
        </w:tc>
        <w:tc>
          <w:tcPr>
            <w:tcW w:w="222" w:type="dxa"/>
            <w:vAlign w:val="center"/>
            <w:hideMark/>
          </w:tcPr>
          <w:p w14:paraId="52BCCD7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C11D1C1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2725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E9DCA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08F1" w14:textId="7BAEE06D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FA7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825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33</w:t>
            </w:r>
          </w:p>
        </w:tc>
        <w:tc>
          <w:tcPr>
            <w:tcW w:w="222" w:type="dxa"/>
            <w:vAlign w:val="center"/>
            <w:hideMark/>
          </w:tcPr>
          <w:p w14:paraId="0BDD18E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2785A11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89F8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D8DC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10C5" w14:textId="1586ED84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35DA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AF5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548</w:t>
            </w:r>
          </w:p>
        </w:tc>
        <w:tc>
          <w:tcPr>
            <w:tcW w:w="222" w:type="dxa"/>
            <w:vAlign w:val="center"/>
            <w:hideMark/>
          </w:tcPr>
          <w:p w14:paraId="5D57202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0FFA9DEE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345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8B25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68E" w14:textId="42B11DF9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AA3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D7A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478</w:t>
            </w:r>
          </w:p>
        </w:tc>
        <w:tc>
          <w:tcPr>
            <w:tcW w:w="222" w:type="dxa"/>
            <w:vAlign w:val="center"/>
            <w:hideMark/>
          </w:tcPr>
          <w:p w14:paraId="3AC0C2B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0C0366E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76D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03B7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402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294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42DE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.753</w:t>
            </w:r>
          </w:p>
        </w:tc>
        <w:tc>
          <w:tcPr>
            <w:tcW w:w="222" w:type="dxa"/>
            <w:vAlign w:val="center"/>
            <w:hideMark/>
          </w:tcPr>
          <w:p w14:paraId="0BF7E95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02366E19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E2C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D4E8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A96CA6" w14:textId="5F2B0CCC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A0894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E7DB5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281</w:t>
            </w:r>
          </w:p>
        </w:tc>
        <w:tc>
          <w:tcPr>
            <w:tcW w:w="222" w:type="dxa"/>
            <w:vAlign w:val="center"/>
            <w:hideMark/>
          </w:tcPr>
          <w:p w14:paraId="3AD7C1E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A9BF947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6AE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3239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21C5" w14:textId="469809BD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2CFA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455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3.838</w:t>
            </w:r>
          </w:p>
        </w:tc>
        <w:tc>
          <w:tcPr>
            <w:tcW w:w="222" w:type="dxa"/>
            <w:vAlign w:val="center"/>
            <w:hideMark/>
          </w:tcPr>
          <w:p w14:paraId="7B800DB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031D7AA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70F1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B5175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0B665" w14:textId="23CCB3BD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FFB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936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59</w:t>
            </w:r>
          </w:p>
        </w:tc>
        <w:tc>
          <w:tcPr>
            <w:tcW w:w="222" w:type="dxa"/>
            <w:vAlign w:val="center"/>
            <w:hideMark/>
          </w:tcPr>
          <w:p w14:paraId="4771B4C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D670F66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81A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8D47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481B" w14:textId="5E8EBE6A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E9FC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288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88</w:t>
            </w:r>
          </w:p>
        </w:tc>
        <w:tc>
          <w:tcPr>
            <w:tcW w:w="222" w:type="dxa"/>
            <w:vAlign w:val="center"/>
            <w:hideMark/>
          </w:tcPr>
          <w:p w14:paraId="52DEEE4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6E22A3EB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A97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F821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442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D5F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64F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04</w:t>
            </w:r>
          </w:p>
        </w:tc>
        <w:tc>
          <w:tcPr>
            <w:tcW w:w="222" w:type="dxa"/>
            <w:vAlign w:val="center"/>
            <w:hideMark/>
          </w:tcPr>
          <w:p w14:paraId="63311C9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5E5B0CC2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7711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B8AC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6D572" w14:textId="13ABE9A8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74D4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BA47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249</w:t>
            </w:r>
          </w:p>
        </w:tc>
        <w:tc>
          <w:tcPr>
            <w:tcW w:w="222" w:type="dxa"/>
            <w:vAlign w:val="center"/>
            <w:hideMark/>
          </w:tcPr>
          <w:p w14:paraId="43C10148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0F1F5075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540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488E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P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A86B" w14:textId="37DE013E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ACCE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0D4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161</w:t>
            </w:r>
          </w:p>
        </w:tc>
        <w:tc>
          <w:tcPr>
            <w:tcW w:w="222" w:type="dxa"/>
            <w:vAlign w:val="center"/>
            <w:hideMark/>
          </w:tcPr>
          <w:p w14:paraId="76009349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64D7159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E529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2A27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EA54" w14:textId="30F639A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6159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5C1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969</w:t>
            </w:r>
          </w:p>
        </w:tc>
        <w:tc>
          <w:tcPr>
            <w:tcW w:w="222" w:type="dxa"/>
            <w:vAlign w:val="center"/>
            <w:hideMark/>
          </w:tcPr>
          <w:p w14:paraId="0A35A025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823A6C4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4F3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6537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C013" w14:textId="36FFBFDF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4E5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B38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.518</w:t>
            </w:r>
          </w:p>
        </w:tc>
        <w:tc>
          <w:tcPr>
            <w:tcW w:w="222" w:type="dxa"/>
            <w:vAlign w:val="center"/>
            <w:hideMark/>
          </w:tcPr>
          <w:p w14:paraId="4087E33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AB1CBBA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907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0B25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D1BC" w14:textId="7BB08ABD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p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F07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DC0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.291</w:t>
            </w:r>
          </w:p>
        </w:tc>
        <w:tc>
          <w:tcPr>
            <w:tcW w:w="222" w:type="dxa"/>
            <w:vAlign w:val="center"/>
            <w:hideMark/>
          </w:tcPr>
          <w:p w14:paraId="56C7667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51BA6470" w14:textId="77777777" w:rsidTr="00451AFE">
        <w:trPr>
          <w:trHeight w:val="250"/>
        </w:trPr>
        <w:tc>
          <w:tcPr>
            <w:tcW w:w="16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6DC5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CF82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9DFD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.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DD20D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42650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511</w:t>
            </w:r>
          </w:p>
        </w:tc>
        <w:tc>
          <w:tcPr>
            <w:tcW w:w="222" w:type="dxa"/>
            <w:vAlign w:val="center"/>
            <w:hideMark/>
          </w:tcPr>
          <w:p w14:paraId="172A6D9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6165749B" w14:textId="77777777" w:rsidTr="00451AFE">
        <w:trPr>
          <w:trHeight w:val="250"/>
        </w:trPr>
        <w:tc>
          <w:tcPr>
            <w:tcW w:w="16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ABF3D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  <w:t>Sex-based survival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B5EF5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C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E3F6" w14:textId="27DF998A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FCA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6E69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.859</w:t>
            </w:r>
          </w:p>
        </w:tc>
        <w:tc>
          <w:tcPr>
            <w:tcW w:w="222" w:type="dxa"/>
            <w:vAlign w:val="center"/>
            <w:hideMark/>
          </w:tcPr>
          <w:p w14:paraId="32938BC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2077BC84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7441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AE6E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7553" w14:textId="6F0A02F3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D49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336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1.489</w:t>
            </w:r>
          </w:p>
        </w:tc>
        <w:tc>
          <w:tcPr>
            <w:tcW w:w="222" w:type="dxa"/>
            <w:vAlign w:val="center"/>
            <w:hideMark/>
          </w:tcPr>
          <w:p w14:paraId="010E665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1A2BBE53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7E94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DE9A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8AF8" w14:textId="1F86E05B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22ABA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0B37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3.6042</w:t>
            </w:r>
          </w:p>
        </w:tc>
        <w:tc>
          <w:tcPr>
            <w:tcW w:w="222" w:type="dxa"/>
            <w:vAlign w:val="center"/>
            <w:hideMark/>
          </w:tcPr>
          <w:p w14:paraId="3BB1418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A94A42E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1274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DBB2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46A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1D76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FDB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1.7019</w:t>
            </w:r>
          </w:p>
        </w:tc>
        <w:tc>
          <w:tcPr>
            <w:tcW w:w="222" w:type="dxa"/>
            <w:vAlign w:val="center"/>
            <w:hideMark/>
          </w:tcPr>
          <w:p w14:paraId="0C7DA0F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515C2F1F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B55F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EF6F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47D8E" w14:textId="0A72D22B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B169A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3021C9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3.665</w:t>
            </w:r>
          </w:p>
        </w:tc>
        <w:tc>
          <w:tcPr>
            <w:tcW w:w="222" w:type="dxa"/>
            <w:vAlign w:val="center"/>
            <w:hideMark/>
          </w:tcPr>
          <w:p w14:paraId="038CF33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61EB98DC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8886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6F1CE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1965" w14:textId="7513F2C8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5FBF4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855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.649</w:t>
            </w:r>
          </w:p>
        </w:tc>
        <w:tc>
          <w:tcPr>
            <w:tcW w:w="222" w:type="dxa"/>
            <w:vAlign w:val="center"/>
            <w:hideMark/>
          </w:tcPr>
          <w:p w14:paraId="0B3A982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166A6001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40C7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ECAD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120C" w14:textId="17415B26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0BB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10B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.883</w:t>
            </w:r>
          </w:p>
        </w:tc>
        <w:tc>
          <w:tcPr>
            <w:tcW w:w="222" w:type="dxa"/>
            <w:vAlign w:val="center"/>
            <w:hideMark/>
          </w:tcPr>
          <w:p w14:paraId="65F8D759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1129FE67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1C4B5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40C0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2BD4" w14:textId="578B739E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423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84C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.955</w:t>
            </w:r>
          </w:p>
        </w:tc>
        <w:tc>
          <w:tcPr>
            <w:tcW w:w="222" w:type="dxa"/>
            <w:vAlign w:val="center"/>
            <w:hideMark/>
          </w:tcPr>
          <w:p w14:paraId="7FAFAA6C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157A674B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170F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85CE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A5D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05F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F08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.688</w:t>
            </w:r>
          </w:p>
        </w:tc>
        <w:tc>
          <w:tcPr>
            <w:tcW w:w="222" w:type="dxa"/>
            <w:vAlign w:val="center"/>
            <w:hideMark/>
          </w:tcPr>
          <w:p w14:paraId="494C76E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6CC42453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966E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CE69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7C7D7" w14:textId="3DFBE0F5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FA3C6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ECF9B6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5.351</w:t>
            </w:r>
          </w:p>
        </w:tc>
        <w:tc>
          <w:tcPr>
            <w:tcW w:w="222" w:type="dxa"/>
            <w:vAlign w:val="center"/>
            <w:hideMark/>
          </w:tcPr>
          <w:p w14:paraId="5134AC55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B967E69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2702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844BB9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D8B7" w14:textId="58156228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BC8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249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543</w:t>
            </w:r>
          </w:p>
        </w:tc>
        <w:tc>
          <w:tcPr>
            <w:tcW w:w="222" w:type="dxa"/>
            <w:vAlign w:val="center"/>
            <w:hideMark/>
          </w:tcPr>
          <w:p w14:paraId="767397E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3A704566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C5CB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E62E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F4A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year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7098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352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018</w:t>
            </w:r>
          </w:p>
        </w:tc>
        <w:tc>
          <w:tcPr>
            <w:tcW w:w="222" w:type="dxa"/>
            <w:vAlign w:val="center"/>
            <w:hideMark/>
          </w:tcPr>
          <w:p w14:paraId="5450CA5D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72D0FE6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33E5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A37E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DB7A" w14:textId="0733638F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C1A5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A73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.835</w:t>
            </w:r>
          </w:p>
        </w:tc>
        <w:tc>
          <w:tcPr>
            <w:tcW w:w="222" w:type="dxa"/>
            <w:vAlign w:val="center"/>
            <w:hideMark/>
          </w:tcPr>
          <w:p w14:paraId="470DCAE2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52F0297B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7D58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86AC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0A23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5B801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EFA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.221</w:t>
            </w:r>
          </w:p>
        </w:tc>
        <w:tc>
          <w:tcPr>
            <w:tcW w:w="222" w:type="dxa"/>
            <w:vAlign w:val="center"/>
            <w:hideMark/>
          </w:tcPr>
          <w:p w14:paraId="0DA6CC1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088FC6E0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4241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90FA6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A1ADD" w14:textId="51AA001B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E555A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4629B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553</w:t>
            </w:r>
          </w:p>
        </w:tc>
        <w:tc>
          <w:tcPr>
            <w:tcW w:w="222" w:type="dxa"/>
            <w:vAlign w:val="center"/>
            <w:hideMark/>
          </w:tcPr>
          <w:p w14:paraId="291793D9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455EDB0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D34B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6C83A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and P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C34D" w14:textId="742DE24B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5F1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50B8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.863</w:t>
            </w:r>
          </w:p>
        </w:tc>
        <w:tc>
          <w:tcPr>
            <w:tcW w:w="222" w:type="dxa"/>
            <w:vAlign w:val="center"/>
            <w:hideMark/>
          </w:tcPr>
          <w:p w14:paraId="1B645D2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711A8E00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C814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97DA7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5438" w14:textId="5E7B9BAB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DF8F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240D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.527</w:t>
            </w:r>
          </w:p>
        </w:tc>
        <w:tc>
          <w:tcPr>
            <w:tcW w:w="222" w:type="dxa"/>
            <w:vAlign w:val="center"/>
            <w:hideMark/>
          </w:tcPr>
          <w:p w14:paraId="65EDDBEA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2215316C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688B8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7B1E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4B41" w14:textId="4506A884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D003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BCF0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.375</w:t>
            </w:r>
          </w:p>
        </w:tc>
        <w:tc>
          <w:tcPr>
            <w:tcW w:w="222" w:type="dxa"/>
            <w:vAlign w:val="center"/>
            <w:hideMark/>
          </w:tcPr>
          <w:p w14:paraId="4F94FF5B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284E179C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5D1F4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244FB0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E8CF" w14:textId="1C925010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="003C34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ek</w:t>
            </w: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sex)p(.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06D2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73EA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.457</w:t>
            </w:r>
          </w:p>
        </w:tc>
        <w:tc>
          <w:tcPr>
            <w:tcW w:w="222" w:type="dxa"/>
            <w:vAlign w:val="center"/>
            <w:hideMark/>
          </w:tcPr>
          <w:p w14:paraId="3ABAB8B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C34E8" w:rsidRPr="007706A0" w14:paraId="40574B4C" w14:textId="77777777" w:rsidTr="00451AFE">
        <w:trPr>
          <w:trHeight w:val="250"/>
        </w:trPr>
        <w:tc>
          <w:tcPr>
            <w:tcW w:w="16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C733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C0F7E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B35CF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(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+ </w:t>
            </w:r>
            <w:proofErr w:type="gramStart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)p</w:t>
            </w:r>
            <w:proofErr w:type="gramEnd"/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.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0C024A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0C4A6" w14:textId="77777777" w:rsidR="007706A0" w:rsidRPr="007706A0" w:rsidRDefault="007706A0" w:rsidP="00770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.817</w:t>
            </w:r>
          </w:p>
        </w:tc>
        <w:tc>
          <w:tcPr>
            <w:tcW w:w="222" w:type="dxa"/>
            <w:vAlign w:val="center"/>
            <w:hideMark/>
          </w:tcPr>
          <w:p w14:paraId="6F44E021" w14:textId="77777777" w:rsidR="007706A0" w:rsidRPr="007706A0" w:rsidRDefault="007706A0" w:rsidP="0077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AF1FC12" w14:textId="4C8CE7F2" w:rsidR="00D32AC4" w:rsidRPr="00451AFE" w:rsidRDefault="00451AF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51AFE">
        <w:rPr>
          <w:rFonts w:ascii="Times New Roman" w:hAnsi="Times New Roman" w:cs="Times New Roman"/>
          <w:sz w:val="20"/>
          <w:szCs w:val="20"/>
          <w:lang w:val="en-US"/>
        </w:rPr>
        <w:t>S(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week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)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weekly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variation in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apparent survival; S(.)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no variation; p(yea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)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yearly variation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capture probability; p(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week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) 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weekly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variation in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capture probability</w:t>
      </w:r>
      <w:r>
        <w:rPr>
          <w:rFonts w:ascii="Times New Roman" w:hAnsi="Times New Roman" w:cs="Times New Roman"/>
          <w:sz w:val="20"/>
          <w:szCs w:val="20"/>
          <w:lang w:val="en-US"/>
        </w:rPr>
        <w:t>; p(.) = no variation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51AFE">
        <w:rPr>
          <w:rFonts w:ascii="Times New Roman" w:hAnsi="Times New Roman" w:cs="Times New Roman"/>
          <w:sz w:val="20"/>
          <w:szCs w:val="20"/>
          <w:lang w:val="en-US"/>
        </w:rPr>
        <w:t xml:space="preserve"> Years represent primary occasions (field seasons) and weekly represents secondary occasions (each week of sampling during the field season).</w:t>
      </w:r>
    </w:p>
    <w:p w14:paraId="280652E7" w14:textId="15A7280F" w:rsidR="00D32AC4" w:rsidRDefault="00D32AC4">
      <w:pPr>
        <w:rPr>
          <w:lang w:val="en-US"/>
        </w:rPr>
      </w:pPr>
    </w:p>
    <w:p w14:paraId="48B88D82" w14:textId="6B1987B2" w:rsidR="00D32AC4" w:rsidRDefault="00D32AC4">
      <w:pPr>
        <w:rPr>
          <w:lang w:val="en-US"/>
        </w:rPr>
      </w:pPr>
    </w:p>
    <w:tbl>
      <w:tblPr>
        <w:tblW w:w="8200" w:type="dxa"/>
        <w:tblLook w:val="04A0" w:firstRow="1" w:lastRow="0" w:firstColumn="1" w:lastColumn="0" w:noHBand="0" w:noVBand="1"/>
      </w:tblPr>
      <w:tblGrid>
        <w:gridCol w:w="2045"/>
        <w:gridCol w:w="2600"/>
        <w:gridCol w:w="1319"/>
        <w:gridCol w:w="1983"/>
        <w:gridCol w:w="253"/>
      </w:tblGrid>
      <w:tr w:rsidR="00BE4524" w:rsidRPr="00BE4524" w14:paraId="271284F2" w14:textId="77777777" w:rsidTr="00F73571">
        <w:trPr>
          <w:gridAfter w:val="1"/>
          <w:wAfter w:w="253" w:type="dxa"/>
          <w:trHeight w:val="652"/>
        </w:trPr>
        <w:tc>
          <w:tcPr>
            <w:tcW w:w="7947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8D0555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S2: Description of mixed effect models for BCI temperature data. </w:t>
            </w:r>
          </w:p>
        </w:tc>
      </w:tr>
      <w:tr w:rsidR="00BE4524" w:rsidRPr="00BE4524" w14:paraId="034D4E25" w14:textId="77777777" w:rsidTr="00F73571">
        <w:trPr>
          <w:gridAfter w:val="1"/>
          <w:wAfter w:w="253" w:type="dxa"/>
          <w:trHeight w:val="450"/>
        </w:trPr>
        <w:tc>
          <w:tcPr>
            <w:tcW w:w="2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2F416" w14:textId="1762DA69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bookmarkStart w:id="1" w:name="RANGE!A3"/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  <w:bookmarkEnd w:id="1"/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A9E00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β ±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E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(a)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C2DB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       95% CIs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24C14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andom effect </w:t>
            </w:r>
          </w:p>
        </w:tc>
      </w:tr>
      <w:tr w:rsidR="00BE4524" w:rsidRPr="00BE4524" w14:paraId="3AEE5147" w14:textId="77777777" w:rsidTr="00F73571">
        <w:trPr>
          <w:trHeight w:val="315"/>
        </w:trPr>
        <w:tc>
          <w:tcPr>
            <w:tcW w:w="20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BA1BB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856EF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BCAB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BC729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815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E4524" w:rsidRPr="00BE4524" w14:paraId="1E1F7C23" w14:textId="77777777" w:rsidTr="00F73571">
        <w:trPr>
          <w:trHeight w:val="30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F02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Dry Season 2017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D0F5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35 ± 0.07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BFA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598, 25.872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58FC4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2</w:t>
            </w:r>
          </w:p>
        </w:tc>
        <w:tc>
          <w:tcPr>
            <w:tcW w:w="253" w:type="dxa"/>
            <w:vAlign w:val="center"/>
            <w:hideMark/>
          </w:tcPr>
          <w:p w14:paraId="71E94C4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46F7A761" w14:textId="77777777" w:rsidTr="00F73571">
        <w:trPr>
          <w:trHeight w:val="305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FD71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y Season 20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B0C5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9 ± 0.0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2B71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4, 0.303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D588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vAlign w:val="center"/>
            <w:hideMark/>
          </w:tcPr>
          <w:p w14:paraId="70FA220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5E323910" w14:textId="77777777" w:rsidTr="00F73571">
        <w:trPr>
          <w:trHeight w:val="315"/>
        </w:trPr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D096F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ry Season 201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FAEF5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5 ± 0.0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B95A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1, 1.239</w:t>
            </w:r>
          </w:p>
        </w:tc>
        <w:tc>
          <w:tcPr>
            <w:tcW w:w="19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EB56C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" w:type="dxa"/>
            <w:vAlign w:val="center"/>
            <w:hideMark/>
          </w:tcPr>
          <w:p w14:paraId="0C02B04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39A78647" w14:textId="77777777" w:rsidTr="00F73571">
        <w:trPr>
          <w:trHeight w:val="326"/>
        </w:trPr>
        <w:tc>
          <w:tcPr>
            <w:tcW w:w="79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F26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(a) </w:t>
            </w:r>
            <w:r w:rsidRPr="00BE45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efficient estimate and the corresponding standard error</w:t>
            </w:r>
          </w:p>
        </w:tc>
        <w:tc>
          <w:tcPr>
            <w:tcW w:w="253" w:type="dxa"/>
            <w:vAlign w:val="center"/>
            <w:hideMark/>
          </w:tcPr>
          <w:p w14:paraId="43374038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A456CD5" w14:textId="77777777" w:rsidR="002C6071" w:rsidRDefault="002C6071">
      <w:pPr>
        <w:rPr>
          <w:lang w:val="en-US"/>
        </w:rPr>
      </w:pPr>
    </w:p>
    <w:p w14:paraId="06495CB3" w14:textId="4775ED8F" w:rsidR="00D32AC4" w:rsidRDefault="00D32AC4">
      <w:pPr>
        <w:rPr>
          <w:lang w:val="en-US"/>
        </w:rPr>
      </w:pPr>
    </w:p>
    <w:p w14:paraId="12275913" w14:textId="0A90E461" w:rsidR="00D32AC4" w:rsidRDefault="00D32AC4">
      <w:pPr>
        <w:rPr>
          <w:lang w:val="en-US"/>
        </w:rPr>
      </w:pPr>
    </w:p>
    <w:p w14:paraId="739612BC" w14:textId="5F59AAA9" w:rsidR="00D32AC4" w:rsidRDefault="00D32AC4">
      <w:pPr>
        <w:rPr>
          <w:lang w:val="en-US"/>
        </w:rPr>
      </w:pPr>
    </w:p>
    <w:p w14:paraId="0DF4F2AF" w14:textId="090EDC86" w:rsidR="00D32AC4" w:rsidRDefault="00D32AC4">
      <w:pPr>
        <w:rPr>
          <w:lang w:val="en-US"/>
        </w:rPr>
      </w:pPr>
    </w:p>
    <w:p w14:paraId="1A2EB5F5" w14:textId="0D07311A" w:rsidR="00D32AC4" w:rsidRDefault="00D32AC4">
      <w:pPr>
        <w:rPr>
          <w:lang w:val="en-US"/>
        </w:rPr>
      </w:pPr>
    </w:p>
    <w:p w14:paraId="67F375A7" w14:textId="01F58540" w:rsidR="00D32AC4" w:rsidRDefault="00D32AC4">
      <w:pPr>
        <w:rPr>
          <w:lang w:val="en-US"/>
        </w:rPr>
      </w:pPr>
    </w:p>
    <w:p w14:paraId="4305AC36" w14:textId="2E0A42EE" w:rsidR="00D32AC4" w:rsidRDefault="00D32AC4">
      <w:pPr>
        <w:rPr>
          <w:lang w:val="en-US"/>
        </w:rPr>
      </w:pPr>
    </w:p>
    <w:p w14:paraId="5AB6783B" w14:textId="252F4C1F" w:rsidR="002D2E07" w:rsidRDefault="002D2E07">
      <w:pPr>
        <w:rPr>
          <w:lang w:val="en-US"/>
        </w:rPr>
      </w:pPr>
    </w:p>
    <w:p w14:paraId="22880F30" w14:textId="58BB7AAE" w:rsidR="002D2E07" w:rsidRDefault="002D2E07">
      <w:pPr>
        <w:rPr>
          <w:lang w:val="en-US"/>
        </w:rPr>
      </w:pPr>
    </w:p>
    <w:p w14:paraId="2B5E41AD" w14:textId="5A0A42DE" w:rsidR="002D2E07" w:rsidRDefault="002D2E07">
      <w:pPr>
        <w:rPr>
          <w:lang w:val="en-US"/>
        </w:rPr>
      </w:pPr>
    </w:p>
    <w:p w14:paraId="56B42141" w14:textId="576C95F3" w:rsidR="002D2E07" w:rsidRDefault="002D2E07">
      <w:pPr>
        <w:rPr>
          <w:lang w:val="en-US"/>
        </w:rPr>
      </w:pPr>
    </w:p>
    <w:p w14:paraId="7BC17539" w14:textId="47BB05C4" w:rsidR="002D2E07" w:rsidRDefault="002D2E07">
      <w:pPr>
        <w:rPr>
          <w:lang w:val="en-US"/>
        </w:rPr>
      </w:pPr>
    </w:p>
    <w:p w14:paraId="6CD905FE" w14:textId="5CC7E0A6" w:rsidR="002D2E07" w:rsidRDefault="002D2E07">
      <w:pPr>
        <w:rPr>
          <w:lang w:val="en-US"/>
        </w:rPr>
      </w:pPr>
    </w:p>
    <w:p w14:paraId="7B023869" w14:textId="1F3B1ADE" w:rsidR="002D2E07" w:rsidRDefault="002D2E07">
      <w:pPr>
        <w:rPr>
          <w:lang w:val="en-US"/>
        </w:rPr>
      </w:pPr>
    </w:p>
    <w:p w14:paraId="398280E7" w14:textId="5E97F7FB" w:rsidR="002D2E07" w:rsidRDefault="002D2E07">
      <w:pPr>
        <w:rPr>
          <w:lang w:val="en-US"/>
        </w:rPr>
      </w:pPr>
    </w:p>
    <w:p w14:paraId="07113EC4" w14:textId="3BA18BDE" w:rsidR="002D2E07" w:rsidRDefault="002D2E07">
      <w:pPr>
        <w:rPr>
          <w:lang w:val="en-US"/>
        </w:rPr>
      </w:pPr>
    </w:p>
    <w:p w14:paraId="3F7F92FF" w14:textId="1C372831" w:rsidR="002D2E07" w:rsidRDefault="002D2E07">
      <w:pPr>
        <w:rPr>
          <w:lang w:val="en-US"/>
        </w:rPr>
      </w:pPr>
    </w:p>
    <w:p w14:paraId="0B0D9454" w14:textId="23001AA8" w:rsidR="002D2E07" w:rsidRDefault="002D2E07">
      <w:pPr>
        <w:rPr>
          <w:lang w:val="en-US"/>
        </w:rPr>
      </w:pPr>
    </w:p>
    <w:p w14:paraId="560B6517" w14:textId="0E31F6D4" w:rsidR="002D2E07" w:rsidRDefault="002D2E07">
      <w:pPr>
        <w:rPr>
          <w:lang w:val="en-US"/>
        </w:rPr>
      </w:pPr>
    </w:p>
    <w:p w14:paraId="2DD6E3D4" w14:textId="27EF1A6D" w:rsidR="002D2E07" w:rsidRDefault="002D2E07">
      <w:pPr>
        <w:rPr>
          <w:lang w:val="en-US"/>
        </w:rPr>
      </w:pPr>
    </w:p>
    <w:p w14:paraId="1AD59C58" w14:textId="0FDBA028" w:rsidR="002D2E07" w:rsidRDefault="002D2E07">
      <w:pPr>
        <w:rPr>
          <w:lang w:val="en-US"/>
        </w:rPr>
      </w:pPr>
    </w:p>
    <w:p w14:paraId="779BDD3E" w14:textId="77777777" w:rsidR="002D2E07" w:rsidRDefault="002D2E07">
      <w:pPr>
        <w:rPr>
          <w:lang w:val="en-US"/>
        </w:rPr>
      </w:pPr>
    </w:p>
    <w:p w14:paraId="11864F3A" w14:textId="31839500" w:rsidR="00D32AC4" w:rsidRDefault="00D32AC4">
      <w:pPr>
        <w:rPr>
          <w:rFonts w:eastAsia="Times New Roman"/>
        </w:rPr>
      </w:pPr>
    </w:p>
    <w:tbl>
      <w:tblPr>
        <w:tblW w:w="7516" w:type="dxa"/>
        <w:tblLook w:val="04A0" w:firstRow="1" w:lastRow="0" w:firstColumn="1" w:lastColumn="0" w:noHBand="0" w:noVBand="1"/>
      </w:tblPr>
      <w:tblGrid>
        <w:gridCol w:w="1480"/>
        <w:gridCol w:w="1720"/>
        <w:gridCol w:w="1340"/>
        <w:gridCol w:w="1440"/>
        <w:gridCol w:w="1500"/>
        <w:gridCol w:w="222"/>
      </w:tblGrid>
      <w:tr w:rsidR="005651A9" w:rsidRPr="005651A9" w14:paraId="678482BE" w14:textId="77777777" w:rsidTr="005651A9">
        <w:trPr>
          <w:gridAfter w:val="1"/>
          <w:wAfter w:w="36" w:type="dxa"/>
          <w:trHeight w:val="450"/>
        </w:trPr>
        <w:tc>
          <w:tcPr>
            <w:tcW w:w="74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857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ble S3: Population estimates and credible intervals for all islands and years</w:t>
            </w:r>
          </w:p>
        </w:tc>
      </w:tr>
      <w:tr w:rsidR="005651A9" w:rsidRPr="005651A9" w14:paraId="667CB760" w14:textId="77777777" w:rsidTr="005651A9">
        <w:trPr>
          <w:gridAfter w:val="1"/>
          <w:wAfter w:w="36" w:type="dxa"/>
          <w:trHeight w:val="408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8A2A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sland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A5465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7AD9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opulation siz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1ACEEC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CI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10A80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CI</w:t>
            </w:r>
          </w:p>
        </w:tc>
      </w:tr>
      <w:tr w:rsidR="005651A9" w:rsidRPr="005651A9" w14:paraId="54F74851" w14:textId="77777777" w:rsidTr="005651A9">
        <w:trPr>
          <w:trHeight w:val="23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3C6D9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05F08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A7478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31323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1DCA3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886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651A9" w:rsidRPr="005651A9" w14:paraId="39F43779" w14:textId="77777777" w:rsidTr="005651A9">
        <w:trPr>
          <w:trHeight w:val="25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9E2AE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 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009AD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0910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952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E2FE4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36" w:type="dxa"/>
            <w:vAlign w:val="center"/>
            <w:hideMark/>
          </w:tcPr>
          <w:p w14:paraId="0A4FFEF2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0614B5B0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0E137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CE706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CE8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B3330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94F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8</w:t>
            </w:r>
          </w:p>
        </w:tc>
        <w:tc>
          <w:tcPr>
            <w:tcW w:w="36" w:type="dxa"/>
            <w:vAlign w:val="center"/>
            <w:hideMark/>
          </w:tcPr>
          <w:p w14:paraId="601AFACF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0910AA76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AD649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B94F2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ED5E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06BE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6777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36" w:type="dxa"/>
            <w:vAlign w:val="center"/>
            <w:hideMark/>
          </w:tcPr>
          <w:p w14:paraId="54E8FBCC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4E4AB36C" w14:textId="77777777" w:rsidTr="005651A9">
        <w:trPr>
          <w:trHeight w:val="25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8332D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 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03C0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F452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B97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FF59B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36" w:type="dxa"/>
            <w:vAlign w:val="center"/>
            <w:hideMark/>
          </w:tcPr>
          <w:p w14:paraId="365DF9F3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74FF7238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22667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8140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7635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C07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A71E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36" w:type="dxa"/>
            <w:vAlign w:val="center"/>
            <w:hideMark/>
          </w:tcPr>
          <w:p w14:paraId="52DFF679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678EB412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DCEA0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C8267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37EAF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FF48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1A5D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6" w:type="dxa"/>
            <w:vAlign w:val="center"/>
            <w:hideMark/>
          </w:tcPr>
          <w:p w14:paraId="05213F86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3FBEF189" w14:textId="77777777" w:rsidTr="005651A9">
        <w:trPr>
          <w:trHeight w:val="25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9EFFD0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 F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8B045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F1B8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3F4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E2E7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36" w:type="dxa"/>
            <w:vAlign w:val="center"/>
            <w:hideMark/>
          </w:tcPr>
          <w:p w14:paraId="363F9188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105C6E1E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4FA86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BB3C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CD5F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994E3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A3B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36" w:type="dxa"/>
            <w:vAlign w:val="center"/>
            <w:hideMark/>
          </w:tcPr>
          <w:p w14:paraId="7CF2F98C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2B977EE0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92AEC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F07827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308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AC5F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97F9E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2081B8B3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2FAEFD2E" w14:textId="77777777" w:rsidTr="005651A9">
        <w:trPr>
          <w:trHeight w:val="25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B14AA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sland 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ADEC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33C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AC5D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5FD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36" w:type="dxa"/>
            <w:vAlign w:val="center"/>
            <w:hideMark/>
          </w:tcPr>
          <w:p w14:paraId="7402EF9B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714008D9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38887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99370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F4D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2F569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8932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</w:t>
            </w:r>
          </w:p>
        </w:tc>
        <w:tc>
          <w:tcPr>
            <w:tcW w:w="36" w:type="dxa"/>
            <w:vAlign w:val="center"/>
            <w:hideMark/>
          </w:tcPr>
          <w:p w14:paraId="70B52B03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51A9" w:rsidRPr="005651A9" w14:paraId="65D3DE74" w14:textId="77777777" w:rsidTr="005651A9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0694A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40A7B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FF4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2488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31CD" w14:textId="77777777" w:rsidR="005651A9" w:rsidRPr="005651A9" w:rsidRDefault="005651A9" w:rsidP="005651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651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36" w:type="dxa"/>
            <w:vAlign w:val="center"/>
            <w:hideMark/>
          </w:tcPr>
          <w:p w14:paraId="49B953E2" w14:textId="77777777" w:rsidR="005651A9" w:rsidRPr="005651A9" w:rsidRDefault="005651A9" w:rsidP="005651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FF7F60C" w14:textId="06A6E40F" w:rsidR="002D2E07" w:rsidRDefault="002D2E07">
      <w:pPr>
        <w:rPr>
          <w:rFonts w:eastAsia="Times New Roman"/>
        </w:rPr>
      </w:pPr>
    </w:p>
    <w:p w14:paraId="4B87C1AE" w14:textId="321E0CD3" w:rsidR="002D2E07" w:rsidRDefault="002D2E07">
      <w:pPr>
        <w:rPr>
          <w:rFonts w:eastAsia="Times New Roman"/>
        </w:rPr>
      </w:pPr>
    </w:p>
    <w:p w14:paraId="45DEC19C" w14:textId="0DB6580A" w:rsidR="002D2E07" w:rsidRDefault="002D2E07">
      <w:pPr>
        <w:rPr>
          <w:rFonts w:eastAsia="Times New Roman"/>
        </w:rPr>
      </w:pPr>
    </w:p>
    <w:p w14:paraId="275C2D5C" w14:textId="1644DEF8" w:rsidR="002D2E07" w:rsidRDefault="002D2E07">
      <w:pPr>
        <w:rPr>
          <w:rFonts w:eastAsia="Times New Roman"/>
        </w:rPr>
      </w:pPr>
    </w:p>
    <w:p w14:paraId="6B2A7A93" w14:textId="57AD593B" w:rsidR="002D2E07" w:rsidRDefault="002D2E07">
      <w:pPr>
        <w:rPr>
          <w:rFonts w:eastAsia="Times New Roman"/>
        </w:rPr>
      </w:pPr>
    </w:p>
    <w:p w14:paraId="304501C7" w14:textId="626204DC" w:rsidR="002D2E07" w:rsidRDefault="002D2E07">
      <w:pPr>
        <w:rPr>
          <w:rFonts w:eastAsia="Times New Roman"/>
        </w:rPr>
      </w:pPr>
    </w:p>
    <w:p w14:paraId="65615665" w14:textId="623C3ECD" w:rsidR="002D2E07" w:rsidRDefault="002D2E07">
      <w:pPr>
        <w:rPr>
          <w:rFonts w:eastAsia="Times New Roman"/>
        </w:rPr>
      </w:pPr>
    </w:p>
    <w:p w14:paraId="3C421DB5" w14:textId="4F7A7D6C" w:rsidR="002D2E07" w:rsidRDefault="002D2E07">
      <w:pPr>
        <w:rPr>
          <w:rFonts w:eastAsia="Times New Roman"/>
        </w:rPr>
      </w:pPr>
    </w:p>
    <w:p w14:paraId="292A7BD1" w14:textId="5DDCC3C3" w:rsidR="002D2E07" w:rsidRDefault="002D2E07">
      <w:pPr>
        <w:rPr>
          <w:rFonts w:eastAsia="Times New Roman"/>
        </w:rPr>
      </w:pPr>
    </w:p>
    <w:p w14:paraId="794EEA93" w14:textId="638A0854" w:rsidR="002D2E07" w:rsidRDefault="002D2E07">
      <w:pPr>
        <w:rPr>
          <w:rFonts w:eastAsia="Times New Roman"/>
        </w:rPr>
      </w:pPr>
    </w:p>
    <w:p w14:paraId="416E7354" w14:textId="454B3E2C" w:rsidR="002D2E07" w:rsidRDefault="002D2E07">
      <w:pPr>
        <w:rPr>
          <w:rFonts w:eastAsia="Times New Roman"/>
        </w:rPr>
      </w:pPr>
    </w:p>
    <w:p w14:paraId="729D03F6" w14:textId="0CADD660" w:rsidR="002D2E07" w:rsidRDefault="002D2E07">
      <w:pPr>
        <w:rPr>
          <w:rFonts w:eastAsia="Times New Roman"/>
        </w:rPr>
      </w:pPr>
    </w:p>
    <w:p w14:paraId="0405EAD5" w14:textId="720EAB91" w:rsidR="002D2E07" w:rsidRDefault="002D2E07">
      <w:pPr>
        <w:rPr>
          <w:rFonts w:eastAsia="Times New Roman"/>
        </w:rPr>
      </w:pPr>
    </w:p>
    <w:p w14:paraId="37D8D0BD" w14:textId="13CCAE44" w:rsidR="002D2E07" w:rsidRDefault="002D2E07">
      <w:pPr>
        <w:rPr>
          <w:rFonts w:eastAsia="Times New Roman"/>
        </w:rPr>
      </w:pPr>
    </w:p>
    <w:p w14:paraId="2E4624BF" w14:textId="53FC7626" w:rsidR="002D2E07" w:rsidRDefault="002D2E07">
      <w:pPr>
        <w:rPr>
          <w:rFonts w:eastAsia="Times New Roman"/>
        </w:rPr>
      </w:pPr>
    </w:p>
    <w:p w14:paraId="174D6394" w14:textId="0EF1DB18" w:rsidR="002D2E07" w:rsidRDefault="002D2E07">
      <w:pPr>
        <w:rPr>
          <w:rFonts w:eastAsia="Times New Roman"/>
        </w:rPr>
      </w:pPr>
    </w:p>
    <w:p w14:paraId="6F6ECF47" w14:textId="0912D367" w:rsidR="002D2E07" w:rsidRDefault="002D2E07">
      <w:pPr>
        <w:rPr>
          <w:rFonts w:eastAsia="Times New Roman"/>
        </w:rPr>
      </w:pPr>
    </w:p>
    <w:p w14:paraId="3244CC98" w14:textId="1469A336" w:rsidR="002D2E07" w:rsidRDefault="002D2E07">
      <w:pPr>
        <w:rPr>
          <w:rFonts w:eastAsia="Times New Roman"/>
        </w:rPr>
      </w:pPr>
    </w:p>
    <w:p w14:paraId="33A706BD" w14:textId="29BA5C60" w:rsidR="002D2E07" w:rsidRDefault="002D2E07">
      <w:pPr>
        <w:rPr>
          <w:rFonts w:eastAsia="Times New Roman"/>
        </w:rPr>
      </w:pPr>
    </w:p>
    <w:p w14:paraId="6D768EF0" w14:textId="785672A3" w:rsidR="002D2E07" w:rsidRDefault="002D2E07">
      <w:pPr>
        <w:rPr>
          <w:rFonts w:eastAsia="Times New Roman"/>
        </w:rPr>
      </w:pPr>
    </w:p>
    <w:p w14:paraId="2778D552" w14:textId="619C793D" w:rsidR="002D2E07" w:rsidRDefault="002D2E07">
      <w:pPr>
        <w:rPr>
          <w:rFonts w:eastAsia="Times New Roman"/>
        </w:rPr>
      </w:pPr>
    </w:p>
    <w:tbl>
      <w:tblPr>
        <w:tblW w:w="9496" w:type="dxa"/>
        <w:tblLook w:val="04A0" w:firstRow="1" w:lastRow="0" w:firstColumn="1" w:lastColumn="0" w:noHBand="0" w:noVBand="1"/>
      </w:tblPr>
      <w:tblGrid>
        <w:gridCol w:w="1859"/>
        <w:gridCol w:w="2586"/>
        <w:gridCol w:w="1547"/>
        <w:gridCol w:w="1703"/>
        <w:gridCol w:w="1545"/>
        <w:gridCol w:w="256"/>
      </w:tblGrid>
      <w:tr w:rsidR="00BE4524" w:rsidRPr="00BE4524" w14:paraId="12F77C44" w14:textId="77777777" w:rsidTr="00D20630">
        <w:trPr>
          <w:gridAfter w:val="1"/>
          <w:wAfter w:w="256" w:type="dxa"/>
          <w:trHeight w:val="642"/>
        </w:trPr>
        <w:tc>
          <w:tcPr>
            <w:tcW w:w="924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3FE9C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able S4: Description of mixed effect models for habitat use. </w:t>
            </w:r>
          </w:p>
        </w:tc>
      </w:tr>
      <w:tr w:rsidR="00BE4524" w:rsidRPr="00BE4524" w14:paraId="0BA687A6" w14:textId="77777777" w:rsidTr="00D20630">
        <w:trPr>
          <w:gridAfter w:val="1"/>
          <w:wAfter w:w="256" w:type="dxa"/>
          <w:trHeight w:val="450"/>
        </w:trPr>
        <w:tc>
          <w:tcPr>
            <w:tcW w:w="1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6E670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xed effect model</w:t>
            </w:r>
          </w:p>
        </w:tc>
        <w:tc>
          <w:tcPr>
            <w:tcW w:w="2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33731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2" w:name="RANGE!B3"/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ason/Site/Sex/Species</w:t>
            </w:r>
            <w:bookmarkEnd w:id="2"/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95135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β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±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E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(a)</w:t>
            </w:r>
          </w:p>
        </w:tc>
        <w:tc>
          <w:tcPr>
            <w:tcW w:w="17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D2236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95% CIs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6682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dom effect </w:t>
            </w:r>
          </w:p>
        </w:tc>
      </w:tr>
      <w:tr w:rsidR="00BE4524" w:rsidRPr="00BE4524" w14:paraId="5E63BD93" w14:textId="77777777" w:rsidTr="00D20630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E98D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2B1A8B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A6328C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DD57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3F1D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E8E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E4524" w:rsidRPr="00BE4524" w14:paraId="6AFB71E0" w14:textId="77777777" w:rsidTr="00D20630">
        <w:trPr>
          <w:trHeight w:val="300"/>
        </w:trPr>
        <w:tc>
          <w:tcPr>
            <w:tcW w:w="1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C8EE3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h height between speci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762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land D - </w:t>
            </w:r>
            <w:proofErr w:type="spellStart"/>
            <w:proofErr w:type="gramStart"/>
            <w:r w:rsidRPr="00BE4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apletophallus</w:t>
            </w:r>
            <w:proofErr w:type="spellEnd"/>
            <w:proofErr w:type="gramEnd"/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82C6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37 ± 0.0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CB62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85, 4.288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44632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56" w:type="dxa"/>
            <w:vAlign w:val="center"/>
            <w:hideMark/>
          </w:tcPr>
          <w:p w14:paraId="6B45AC9A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39CCD8A7" w14:textId="77777777" w:rsidTr="00D20630">
        <w:trPr>
          <w:trHeight w:val="362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C87CC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8CD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land D - </w:t>
            </w:r>
            <w:r w:rsidRPr="00BE4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gaigei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7430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 ± 0.1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20BD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1, 0.372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BE18F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4188D7D5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3C44CF04" w14:textId="77777777" w:rsidTr="00D20630">
        <w:trPr>
          <w:trHeight w:val="29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04315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29E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land F - </w:t>
            </w:r>
            <w:r w:rsidRPr="00BE4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apletophallu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B83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0 ± 0.12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032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4, 0.058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ABB98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135B9A8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187E01C2" w14:textId="77777777" w:rsidTr="00D20630">
        <w:trPr>
          <w:trHeight w:val="352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C6A458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BA04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land F - </w:t>
            </w:r>
            <w:r w:rsidRPr="00BE45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. gaigei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0BB9A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 ± 0.19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9EDDE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2, 0.392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73F35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1B409AC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0554E9AF" w14:textId="77777777" w:rsidTr="00D20630">
        <w:trPr>
          <w:trHeight w:val="362"/>
        </w:trPr>
        <w:tc>
          <w:tcPr>
            <w:tcW w:w="1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163DED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h height between sex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8DC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C - Fe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0B17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7 ± 0.06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535D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37, 3.976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5E0BD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56" w:type="dxa"/>
            <w:vAlign w:val="center"/>
            <w:hideMark/>
          </w:tcPr>
          <w:p w14:paraId="4A2B973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4CFCDE29" w14:textId="77777777" w:rsidTr="00D20630">
        <w:trPr>
          <w:trHeight w:val="32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583BE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C718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C - 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D0F7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4 ± 0.08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6746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2, 0.547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58D69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6A2C9FD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7BEC68CC" w14:textId="77777777" w:rsidTr="00D20630">
        <w:trPr>
          <w:trHeight w:val="32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3A9AE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4970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D - Fe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FD44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3 ± 0.1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00A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2, 0.439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CF689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3A3AC6E1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6BE47DBC" w14:textId="77777777" w:rsidTr="00D20630">
        <w:trPr>
          <w:trHeight w:val="32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D49C1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3D7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D - 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DB9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9 ± 0.17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1623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6, -0.136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FEDDF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0A153D7C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7F1734C4" w14:textId="77777777" w:rsidTr="00D20630">
        <w:trPr>
          <w:trHeight w:val="32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B87E46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0957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F - Fe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01423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 ± 0.15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7222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3, 0.379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46003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78D42EE0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2A901029" w14:textId="77777777" w:rsidTr="00D20630">
        <w:trPr>
          <w:trHeight w:val="30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04AE6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3198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F - 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7E78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9 ± 0.03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8AF3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1, 0.122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05F72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54FA8A1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1D392624" w14:textId="77777777" w:rsidTr="00D20630">
        <w:trPr>
          <w:trHeight w:val="382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8C823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DF59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P - Femal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F4442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 ± 0.1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340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9, 0.373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8655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57957F15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3343227C" w14:textId="77777777" w:rsidTr="00D20630">
        <w:trPr>
          <w:trHeight w:val="310"/>
        </w:trPr>
        <w:tc>
          <w:tcPr>
            <w:tcW w:w="1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900EE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579B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land P - Mal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BC01E1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 ± 0.15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A0F3C0" w14:textId="77777777" w:rsidR="00BE4524" w:rsidRPr="00BE4524" w:rsidRDefault="00BE4524" w:rsidP="00BE4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0, 0.275</w:t>
            </w:r>
          </w:p>
        </w:tc>
        <w:tc>
          <w:tcPr>
            <w:tcW w:w="1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3CC84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6" w:type="dxa"/>
            <w:vAlign w:val="center"/>
            <w:hideMark/>
          </w:tcPr>
          <w:p w14:paraId="09B9AD89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4524" w:rsidRPr="00BE4524" w14:paraId="54DE5F5B" w14:textId="77777777" w:rsidTr="00D20630">
        <w:trPr>
          <w:trHeight w:val="320"/>
        </w:trPr>
        <w:tc>
          <w:tcPr>
            <w:tcW w:w="9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ADFD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(a) </w:t>
            </w:r>
            <w:r w:rsidRPr="00BE4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ficient estimate and the corresponding standard error</w:t>
            </w:r>
          </w:p>
        </w:tc>
        <w:tc>
          <w:tcPr>
            <w:tcW w:w="256" w:type="dxa"/>
            <w:vAlign w:val="center"/>
            <w:hideMark/>
          </w:tcPr>
          <w:p w14:paraId="49B58C90" w14:textId="77777777" w:rsidR="00BE4524" w:rsidRPr="00BE4524" w:rsidRDefault="00BE4524" w:rsidP="00BE4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1973282" w14:textId="007993C0" w:rsidR="002D2E07" w:rsidRDefault="002D2E07">
      <w:pPr>
        <w:rPr>
          <w:rFonts w:eastAsia="Times New Roman"/>
        </w:rPr>
      </w:pPr>
    </w:p>
    <w:p w14:paraId="5325DD27" w14:textId="6EA2080B" w:rsidR="002D2E07" w:rsidRDefault="002D2E07">
      <w:pPr>
        <w:rPr>
          <w:rFonts w:eastAsia="Times New Roman"/>
        </w:rPr>
      </w:pPr>
    </w:p>
    <w:p w14:paraId="591B825C" w14:textId="0F64E0B6" w:rsidR="002D2E07" w:rsidRDefault="002D2E07">
      <w:pPr>
        <w:rPr>
          <w:rFonts w:eastAsia="Times New Roman"/>
        </w:rPr>
      </w:pPr>
    </w:p>
    <w:p w14:paraId="2C0D5F10" w14:textId="1804C474" w:rsidR="002D2E07" w:rsidRDefault="002D2E07">
      <w:pPr>
        <w:rPr>
          <w:rFonts w:eastAsia="Times New Roman"/>
        </w:rPr>
      </w:pPr>
    </w:p>
    <w:p w14:paraId="09F14F3D" w14:textId="09799A60" w:rsidR="002D2E07" w:rsidRDefault="002D2E07">
      <w:pPr>
        <w:rPr>
          <w:rFonts w:eastAsia="Times New Roman"/>
        </w:rPr>
      </w:pPr>
    </w:p>
    <w:p w14:paraId="192405BB" w14:textId="15FC9AE5" w:rsidR="002D2E07" w:rsidRDefault="002D2E07">
      <w:pPr>
        <w:rPr>
          <w:rFonts w:eastAsia="Times New Roman"/>
        </w:rPr>
      </w:pPr>
    </w:p>
    <w:p w14:paraId="16CF135E" w14:textId="2126BE43" w:rsidR="002D2E07" w:rsidRDefault="002D2E07">
      <w:pPr>
        <w:rPr>
          <w:rFonts w:eastAsia="Times New Roman"/>
        </w:rPr>
      </w:pPr>
    </w:p>
    <w:p w14:paraId="665DE442" w14:textId="3B0AA29A" w:rsidR="002D2E07" w:rsidRDefault="002D2E07">
      <w:pPr>
        <w:rPr>
          <w:rFonts w:eastAsia="Times New Roman"/>
        </w:rPr>
      </w:pPr>
    </w:p>
    <w:p w14:paraId="220CB3A1" w14:textId="5C53FE7B" w:rsidR="002D2E07" w:rsidRDefault="002D2E07">
      <w:pPr>
        <w:rPr>
          <w:rFonts w:eastAsia="Times New Roman"/>
        </w:rPr>
      </w:pPr>
    </w:p>
    <w:p w14:paraId="1D568A1B" w14:textId="1BFCE3FC" w:rsidR="002D2E07" w:rsidRDefault="002D2E07">
      <w:pPr>
        <w:rPr>
          <w:rFonts w:eastAsia="Times New Roman"/>
        </w:rPr>
      </w:pPr>
    </w:p>
    <w:p w14:paraId="4FC2FA89" w14:textId="06123842" w:rsidR="002D2E07" w:rsidRDefault="002D2E07">
      <w:pPr>
        <w:rPr>
          <w:rFonts w:eastAsia="Times New Roman"/>
        </w:rPr>
      </w:pPr>
    </w:p>
    <w:p w14:paraId="0404F154" w14:textId="4CAAE394" w:rsidR="002D2E07" w:rsidRDefault="002D2E07">
      <w:pPr>
        <w:rPr>
          <w:rFonts w:eastAsia="Times New Roman"/>
        </w:rPr>
      </w:pPr>
    </w:p>
    <w:p w14:paraId="52E98A38" w14:textId="64685DEF" w:rsidR="002D2E07" w:rsidRDefault="002D2E07">
      <w:pPr>
        <w:rPr>
          <w:rFonts w:eastAsia="Times New Roman"/>
        </w:rPr>
      </w:pPr>
    </w:p>
    <w:p w14:paraId="12E880A1" w14:textId="7C9B5C0E" w:rsidR="002D2E07" w:rsidRDefault="002D2E07">
      <w:pPr>
        <w:rPr>
          <w:rFonts w:eastAsia="Times New Roman"/>
        </w:rPr>
      </w:pPr>
    </w:p>
    <w:p w14:paraId="6F276E6F" w14:textId="56C48126" w:rsidR="002D2E07" w:rsidRDefault="002D2E07">
      <w:pPr>
        <w:rPr>
          <w:rFonts w:eastAsia="Times New Roman"/>
        </w:rPr>
      </w:pPr>
    </w:p>
    <w:p w14:paraId="4B9B6D24" w14:textId="24B6CBDB" w:rsidR="002D2E07" w:rsidRDefault="002D2E07">
      <w:pPr>
        <w:rPr>
          <w:rFonts w:eastAsia="Times New Roman"/>
        </w:rPr>
      </w:pPr>
    </w:p>
    <w:p w14:paraId="13B758DE" w14:textId="7BD8FAFC" w:rsidR="002D2E07" w:rsidRDefault="002D2E07">
      <w:pPr>
        <w:rPr>
          <w:rFonts w:eastAsia="Times New Roman"/>
        </w:rPr>
      </w:pPr>
    </w:p>
    <w:p w14:paraId="4E219A8B" w14:textId="7A32B037" w:rsidR="002D2E07" w:rsidRDefault="002D2E07">
      <w:pPr>
        <w:rPr>
          <w:rFonts w:eastAsia="Times New Roman"/>
        </w:rPr>
      </w:pPr>
    </w:p>
    <w:tbl>
      <w:tblPr>
        <w:tblW w:w="9236" w:type="dxa"/>
        <w:tblLook w:val="04A0" w:firstRow="1" w:lastRow="0" w:firstColumn="1" w:lastColumn="0" w:noHBand="0" w:noVBand="1"/>
      </w:tblPr>
      <w:tblGrid>
        <w:gridCol w:w="1480"/>
        <w:gridCol w:w="1720"/>
        <w:gridCol w:w="1720"/>
        <w:gridCol w:w="1340"/>
        <w:gridCol w:w="1440"/>
        <w:gridCol w:w="1500"/>
        <w:gridCol w:w="222"/>
      </w:tblGrid>
      <w:tr w:rsidR="0070344D" w:rsidRPr="0070344D" w14:paraId="7C0902ED" w14:textId="77777777" w:rsidTr="0070344D">
        <w:trPr>
          <w:gridAfter w:val="1"/>
          <w:wAfter w:w="36" w:type="dxa"/>
          <w:trHeight w:val="450"/>
        </w:trPr>
        <w:tc>
          <w:tcPr>
            <w:tcW w:w="9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1D62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ble S5: Survival estimates and credible intervals for all islands, sex, and years</w:t>
            </w:r>
          </w:p>
        </w:tc>
      </w:tr>
      <w:tr w:rsidR="0070344D" w:rsidRPr="0070344D" w14:paraId="3434EE86" w14:textId="77777777" w:rsidTr="0070344D">
        <w:trPr>
          <w:gridAfter w:val="1"/>
          <w:wAfter w:w="36" w:type="dxa"/>
          <w:trHeight w:val="408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2457F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sland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F0D54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3E5B5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0023E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bookmarkStart w:id="3" w:name="RANGE!D3"/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</w:t>
            </w:r>
            <w:bookmarkEnd w:id="3"/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F0667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er CI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565F3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pper CI</w:t>
            </w:r>
          </w:p>
        </w:tc>
      </w:tr>
      <w:tr w:rsidR="0070344D" w:rsidRPr="0070344D" w14:paraId="3AB0585C" w14:textId="77777777" w:rsidTr="0070344D">
        <w:trPr>
          <w:trHeight w:val="23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F5CF3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DC10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3E36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855AA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B33C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2E04AE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135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70344D" w:rsidRPr="0070344D" w14:paraId="4AF3FA20" w14:textId="77777777" w:rsidTr="0070344D">
        <w:trPr>
          <w:trHeight w:val="25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8D8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Island C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5522A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- 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97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46C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0DF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122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9</w:t>
            </w:r>
          </w:p>
        </w:tc>
        <w:tc>
          <w:tcPr>
            <w:tcW w:w="36" w:type="dxa"/>
            <w:vAlign w:val="center"/>
            <w:hideMark/>
          </w:tcPr>
          <w:p w14:paraId="6BAC458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5242BA8C" w14:textId="77777777" w:rsidTr="0070344D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6C61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D750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FFC7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2AEA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353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4405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88</w:t>
            </w:r>
          </w:p>
        </w:tc>
        <w:tc>
          <w:tcPr>
            <w:tcW w:w="36" w:type="dxa"/>
            <w:vAlign w:val="center"/>
            <w:hideMark/>
          </w:tcPr>
          <w:p w14:paraId="39FA4C02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02C66D41" w14:textId="77777777" w:rsidTr="0070344D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742F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A51B6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 -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CAB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99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A4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87E2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36" w:type="dxa"/>
            <w:vAlign w:val="center"/>
            <w:hideMark/>
          </w:tcPr>
          <w:p w14:paraId="55679B87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60A9966F" w14:textId="77777777" w:rsidTr="0070344D">
        <w:trPr>
          <w:trHeight w:val="25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F69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687A8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EFF5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69A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C0CF7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6AE0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92</w:t>
            </w:r>
          </w:p>
        </w:tc>
        <w:tc>
          <w:tcPr>
            <w:tcW w:w="36" w:type="dxa"/>
            <w:vAlign w:val="center"/>
            <w:hideMark/>
          </w:tcPr>
          <w:p w14:paraId="0992D2B1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5B61103C" w14:textId="77777777" w:rsidTr="0070344D">
        <w:trPr>
          <w:trHeight w:val="250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FAC3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Island D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2CEDE5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- 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48FA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700B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2BF0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7D24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01</w:t>
            </w:r>
          </w:p>
        </w:tc>
        <w:tc>
          <w:tcPr>
            <w:tcW w:w="36" w:type="dxa"/>
            <w:vAlign w:val="center"/>
            <w:hideMark/>
          </w:tcPr>
          <w:p w14:paraId="5C41979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270DBAC9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8B739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9CEFE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68C1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A03F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BC8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3772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14</w:t>
            </w:r>
          </w:p>
        </w:tc>
        <w:tc>
          <w:tcPr>
            <w:tcW w:w="36" w:type="dxa"/>
            <w:vAlign w:val="center"/>
            <w:hideMark/>
          </w:tcPr>
          <w:p w14:paraId="6F9AF74A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41C94923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36FE2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A81A2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 -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16F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8E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37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C5B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9</w:t>
            </w:r>
          </w:p>
        </w:tc>
        <w:tc>
          <w:tcPr>
            <w:tcW w:w="36" w:type="dxa"/>
            <w:vAlign w:val="center"/>
            <w:hideMark/>
          </w:tcPr>
          <w:p w14:paraId="32DC2020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5962D85B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79190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836F3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0E8D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1EEF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769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4870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4</w:t>
            </w:r>
          </w:p>
        </w:tc>
        <w:tc>
          <w:tcPr>
            <w:tcW w:w="36" w:type="dxa"/>
            <w:vAlign w:val="center"/>
            <w:hideMark/>
          </w:tcPr>
          <w:p w14:paraId="0462B267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08312F84" w14:textId="77777777" w:rsidTr="0070344D">
        <w:trPr>
          <w:trHeight w:val="250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0B14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Island F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CC6F2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- 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1318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701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DB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23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</w:t>
            </w:r>
          </w:p>
        </w:tc>
        <w:tc>
          <w:tcPr>
            <w:tcW w:w="36" w:type="dxa"/>
            <w:vAlign w:val="center"/>
            <w:hideMark/>
          </w:tcPr>
          <w:p w14:paraId="2824006D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3B4CFFA9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F88D3A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EE5B4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EF8F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F08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629A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6A5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6AC4E8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6338E3AE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8CAD7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8A68C8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 -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8FDB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E2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11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FB4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29A61323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6C7033B7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36C5F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12A0B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69DF2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E5C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9A46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623C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36" w:type="dxa"/>
            <w:vAlign w:val="center"/>
            <w:hideMark/>
          </w:tcPr>
          <w:p w14:paraId="06B86E68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3753AECE" w14:textId="77777777" w:rsidTr="0070344D">
        <w:trPr>
          <w:trHeight w:val="250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7CEC9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Island P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C3E87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 - 2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C8A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2E9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7D4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1B0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3</w:t>
            </w:r>
          </w:p>
        </w:tc>
        <w:tc>
          <w:tcPr>
            <w:tcW w:w="36" w:type="dxa"/>
            <w:vAlign w:val="center"/>
            <w:hideMark/>
          </w:tcPr>
          <w:p w14:paraId="74D55611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48A57A0D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5EC94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1B82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16C4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474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4225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51DE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9</w:t>
            </w:r>
          </w:p>
        </w:tc>
        <w:tc>
          <w:tcPr>
            <w:tcW w:w="36" w:type="dxa"/>
            <w:vAlign w:val="center"/>
            <w:hideMark/>
          </w:tcPr>
          <w:p w14:paraId="63AB95FA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596640F0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82396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9E351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 - 2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929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1FF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FFB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830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43</w:t>
            </w:r>
          </w:p>
        </w:tc>
        <w:tc>
          <w:tcPr>
            <w:tcW w:w="36" w:type="dxa"/>
            <w:vAlign w:val="center"/>
            <w:hideMark/>
          </w:tcPr>
          <w:p w14:paraId="19F14EB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0344D" w:rsidRPr="0070344D" w14:paraId="3E9965D3" w14:textId="77777777" w:rsidTr="0070344D">
        <w:trPr>
          <w:trHeight w:val="250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60B55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D950C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BA6AD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3954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165F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FF98" w14:textId="77777777" w:rsidR="0070344D" w:rsidRPr="0070344D" w:rsidRDefault="0070344D" w:rsidP="00703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34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36" w:type="dxa"/>
            <w:vAlign w:val="center"/>
            <w:hideMark/>
          </w:tcPr>
          <w:p w14:paraId="030A5632" w14:textId="77777777" w:rsidR="0070344D" w:rsidRPr="0070344D" w:rsidRDefault="0070344D" w:rsidP="007034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59F3980" w14:textId="486D9F5E" w:rsidR="002D2E07" w:rsidRDefault="002D2E07">
      <w:pPr>
        <w:rPr>
          <w:rFonts w:eastAsia="Times New Roman"/>
        </w:rPr>
      </w:pPr>
    </w:p>
    <w:p w14:paraId="3087B802" w14:textId="61AAFCEA" w:rsidR="002D2E07" w:rsidRDefault="002D2E07">
      <w:pPr>
        <w:rPr>
          <w:rFonts w:eastAsia="Times New Roman"/>
        </w:rPr>
      </w:pPr>
    </w:p>
    <w:p w14:paraId="77B59531" w14:textId="0C296021" w:rsidR="002D2E07" w:rsidRDefault="002D2E07">
      <w:pPr>
        <w:rPr>
          <w:rFonts w:eastAsia="Times New Roman"/>
        </w:rPr>
      </w:pPr>
    </w:p>
    <w:p w14:paraId="2A59980C" w14:textId="4A2AD7D4" w:rsidR="002D2E07" w:rsidRDefault="002D2E07">
      <w:pPr>
        <w:rPr>
          <w:rFonts w:eastAsia="Times New Roman"/>
        </w:rPr>
      </w:pPr>
    </w:p>
    <w:p w14:paraId="68A6C731" w14:textId="61348135" w:rsidR="002D2E07" w:rsidRDefault="002D2E07">
      <w:pPr>
        <w:rPr>
          <w:rFonts w:eastAsia="Times New Roman"/>
        </w:rPr>
      </w:pPr>
    </w:p>
    <w:p w14:paraId="364DC95D" w14:textId="6132B8F8" w:rsidR="002D2E07" w:rsidRDefault="002D2E07">
      <w:pPr>
        <w:rPr>
          <w:rFonts w:eastAsia="Times New Roman"/>
        </w:rPr>
      </w:pPr>
    </w:p>
    <w:p w14:paraId="71EEE72B" w14:textId="75275E18" w:rsidR="002D2E07" w:rsidRDefault="002D2E07">
      <w:pPr>
        <w:rPr>
          <w:rFonts w:eastAsia="Times New Roman"/>
        </w:rPr>
      </w:pPr>
    </w:p>
    <w:p w14:paraId="0251BA21" w14:textId="145E3DC3" w:rsidR="002D2E07" w:rsidRDefault="002D2E07">
      <w:pPr>
        <w:rPr>
          <w:rFonts w:eastAsia="Times New Roman"/>
        </w:rPr>
      </w:pPr>
    </w:p>
    <w:p w14:paraId="7E74170A" w14:textId="77777777" w:rsidR="002D2E07" w:rsidRDefault="002D2E07">
      <w:pPr>
        <w:rPr>
          <w:rFonts w:eastAsia="Times New Roman"/>
        </w:rPr>
      </w:pPr>
    </w:p>
    <w:p w14:paraId="1F564217" w14:textId="77777777" w:rsidR="002D2E07" w:rsidRDefault="002D2E07">
      <w:pPr>
        <w:rPr>
          <w:rFonts w:eastAsia="Times New Roman"/>
        </w:rPr>
      </w:pPr>
    </w:p>
    <w:p w14:paraId="78AE5060" w14:textId="524E7673" w:rsidR="00D32AC4" w:rsidRDefault="00D32AC4">
      <w:pPr>
        <w:rPr>
          <w:rFonts w:eastAsia="Times New Roman"/>
        </w:rPr>
      </w:pPr>
    </w:p>
    <w:sectPr w:rsidR="00D32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xNDM3NjcxNTQzMjBQ0lEKTi0uzszPAykwrgUAdX7flSwAAAA="/>
  </w:docVars>
  <w:rsids>
    <w:rsidRoot w:val="00390204"/>
    <w:rsid w:val="0013581F"/>
    <w:rsid w:val="002C6071"/>
    <w:rsid w:val="002D2E07"/>
    <w:rsid w:val="00390204"/>
    <w:rsid w:val="003C34E8"/>
    <w:rsid w:val="00451AFE"/>
    <w:rsid w:val="005651A9"/>
    <w:rsid w:val="0070344D"/>
    <w:rsid w:val="007706A0"/>
    <w:rsid w:val="00983E97"/>
    <w:rsid w:val="00AD48A9"/>
    <w:rsid w:val="00BE4524"/>
    <w:rsid w:val="00D20630"/>
    <w:rsid w:val="00D32AC4"/>
    <w:rsid w:val="00DA7DC8"/>
    <w:rsid w:val="00DF02AE"/>
    <w:rsid w:val="00F7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E3B63"/>
  <w15:chartTrackingRefBased/>
  <w15:docId w15:val="{C27B9DBA-6018-4CEF-B1A3-2E1A79398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5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icholson</dc:creator>
  <cp:keywords/>
  <dc:description/>
  <cp:lastModifiedBy>Daniel Nicholson</cp:lastModifiedBy>
  <cp:revision>16</cp:revision>
  <dcterms:created xsi:type="dcterms:W3CDTF">2022-02-15T14:11:00Z</dcterms:created>
  <dcterms:modified xsi:type="dcterms:W3CDTF">2022-04-01T10:21:00Z</dcterms:modified>
</cp:coreProperties>
</file>